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FC4FA" w14:textId="59CF0CB5" w:rsidR="006B4431" w:rsidRDefault="006B4431" w:rsidP="006B4431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755043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Summary of the effective population size (N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</w:rPr>
        <w:t>confidence interval (Parametric and JackKnif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stimated with NeEstimator 2.0 software, for the Brazilian captive and wild population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Leontopithecus chrysopyg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8222" w:type="dxa"/>
        <w:jc w:val="center"/>
        <w:tblLayout w:type="fixed"/>
        <w:tblLook w:val="0400" w:firstRow="0" w:lastRow="0" w:firstColumn="0" w:lastColumn="0" w:noHBand="0" w:noVBand="1"/>
      </w:tblPr>
      <w:tblGrid>
        <w:gridCol w:w="1845"/>
        <w:gridCol w:w="2625"/>
        <w:gridCol w:w="917"/>
        <w:gridCol w:w="992"/>
        <w:gridCol w:w="992"/>
        <w:gridCol w:w="851"/>
      </w:tblGrid>
      <w:tr w:rsidR="006B4431" w14:paraId="2BF34DE4" w14:textId="77777777" w:rsidTr="00167C24">
        <w:trPr>
          <w:trHeight w:val="170"/>
          <w:jc w:val="center"/>
        </w:trPr>
        <w:tc>
          <w:tcPr>
            <w:tcW w:w="822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E4789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stimated population (N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</w:tr>
      <w:tr w:rsidR="006B4431" w14:paraId="21E4CD87" w14:textId="77777777" w:rsidTr="00167C24">
        <w:trPr>
          <w:trHeight w:val="170"/>
          <w:jc w:val="center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FFE22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2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46A4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75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D294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est Allele Frequency Used</w:t>
            </w:r>
          </w:p>
        </w:tc>
      </w:tr>
      <w:tr w:rsidR="006B4431" w14:paraId="209D779D" w14:textId="77777777" w:rsidTr="00167C24">
        <w:trPr>
          <w:trHeight w:val="17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AD73E1" w14:textId="77777777" w:rsidR="006B4431" w:rsidRDefault="006B4431" w:rsidP="008853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4375A6" w14:textId="77777777" w:rsidR="006B4431" w:rsidRDefault="006B4431" w:rsidP="008853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05454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3EDAA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57253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3C769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+</w:t>
            </w:r>
          </w:p>
        </w:tc>
      </w:tr>
      <w:tr w:rsidR="006B4431" w14:paraId="71BC4D5C" w14:textId="77777777" w:rsidTr="00167C24">
        <w:trPr>
          <w:trHeight w:val="200"/>
          <w:jc w:val="center"/>
        </w:trPr>
        <w:tc>
          <w:tcPr>
            <w:tcW w:w="18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27AE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PZSP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31EAF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d Ne^ =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0F4FD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2776DD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ABD661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022E6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487BB6D8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0B7F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183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19FE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8.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F5D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6D2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5DC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1</w:t>
            </w:r>
          </w:p>
        </w:tc>
      </w:tr>
      <w:tr w:rsidR="006B4431" w14:paraId="0CE9ACC3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2599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D460A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8DD71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816C1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1B926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CD600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0C92590C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5B8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4333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ckKnife on Samples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863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3DA6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9DC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62F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</w:tr>
      <w:tr w:rsidR="006B4431" w14:paraId="430E6A53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6EDC4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047A9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E09A1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8397D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D65750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846E6B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6A2E362F" w14:textId="77777777" w:rsidTr="00167C24">
        <w:trPr>
          <w:trHeight w:val="200"/>
          <w:jc w:val="center"/>
        </w:trPr>
        <w:tc>
          <w:tcPr>
            <w:tcW w:w="18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DC8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PRJ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46E45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d Ne^ =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A72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E46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F79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197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B4431" w14:paraId="287492C5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1934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AC07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744C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E65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BC2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6F93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6B4431" w14:paraId="6CF103CD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61D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C9398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B0509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0FE62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FD3C5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0084B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6B4431" w14:paraId="7552BCA1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B1B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D255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ckKnife on Samples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C06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6AA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9AC6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8E12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</w:t>
            </w:r>
          </w:p>
        </w:tc>
      </w:tr>
      <w:tr w:rsidR="006B4431" w14:paraId="01841A96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21B6B6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F4CD3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72E0D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29CD0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AACB9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52834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6B4431" w14:paraId="34410F52" w14:textId="77777777" w:rsidTr="00167C24">
        <w:trPr>
          <w:trHeight w:val="200"/>
          <w:jc w:val="center"/>
        </w:trPr>
        <w:tc>
          <w:tcPr>
            <w:tcW w:w="184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C986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WCT</w:t>
            </w:r>
          </w:p>
        </w:tc>
        <w:tc>
          <w:tcPr>
            <w:tcW w:w="2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6F6BD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d Ne^ =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831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432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0012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B71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00EB6193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984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AD5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C7E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D94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712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CDE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5A520ADF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AEB4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F15A2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1BD75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22054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31E76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8786F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40BB52BC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F5F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4B0B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ckKnife on Samples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D4DF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456D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6D3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8FE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6B4431" w14:paraId="71168623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61D5D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55168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4F3F3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38337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1A141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81D6B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53D7D983" w14:textId="77777777" w:rsidTr="00167C24">
        <w:trPr>
          <w:trHeight w:val="200"/>
          <w:jc w:val="center"/>
        </w:trPr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14:paraId="0824E94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14EB8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d Ne^ =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9C8B7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9FEE0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E7BAEE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F0BEE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4</w:t>
            </w:r>
          </w:p>
        </w:tc>
      </w:tr>
      <w:tr w:rsidR="006B4431" w14:paraId="4648B4E1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068A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D3D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83E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EF3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F6B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9D9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.6</w:t>
            </w:r>
          </w:p>
        </w:tc>
      </w:tr>
      <w:tr w:rsidR="006B4431" w14:paraId="30A6A754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FE69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4E1A4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153E81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FBBEA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6CEEAA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0D19E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31A044C7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E0C2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BDFD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ckKnife on Samples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3E8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433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791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0E3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6B4431" w14:paraId="331A8E59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7B617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5787B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FD939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7144FE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4A9D1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79A0C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finite</w:t>
            </w:r>
          </w:p>
        </w:tc>
      </w:tr>
      <w:tr w:rsidR="006B4431" w14:paraId="1D108141" w14:textId="77777777" w:rsidTr="00167C24">
        <w:trPr>
          <w:trHeight w:val="200"/>
          <w:jc w:val="center"/>
        </w:trPr>
        <w:tc>
          <w:tcPr>
            <w:tcW w:w="184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D3B6E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apopulation</w:t>
            </w:r>
          </w:p>
        </w:tc>
        <w:tc>
          <w:tcPr>
            <w:tcW w:w="26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11BF20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stimated Ne^ =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213FBA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96911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4938D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16A6F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6B4431" w14:paraId="190B81EC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4DD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FA6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rametr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19A4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C97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CA72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3B7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6B4431" w14:paraId="04A03EE1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F7B9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C36EDE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80FB64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38DC67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56C5AA6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DE5643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4</w:t>
            </w:r>
          </w:p>
        </w:tc>
      </w:tr>
      <w:tr w:rsidR="006B4431" w14:paraId="5D3F42E8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FF0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B84D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JackKnife on Samples</w:t>
            </w:r>
          </w:p>
        </w:tc>
        <w:tc>
          <w:tcPr>
            <w:tcW w:w="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A7F1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.2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8EFB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298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BFC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6B4431" w14:paraId="1417AB10" w14:textId="77777777" w:rsidTr="00167C24">
        <w:trPr>
          <w:trHeight w:val="200"/>
          <w:jc w:val="center"/>
        </w:trPr>
        <w:tc>
          <w:tcPr>
            <w:tcW w:w="18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F6A3A8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F15B0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3D9360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94BAB6F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4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FC87D5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F3CD4C" w14:textId="77777777" w:rsidR="006B4431" w:rsidRDefault="006B4431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3.0</w:t>
            </w:r>
          </w:p>
        </w:tc>
      </w:tr>
    </w:tbl>
    <w:p w14:paraId="6B0A3F1B" w14:textId="77777777" w:rsidR="006B4431" w:rsidRDefault="006B4431" w:rsidP="006B4431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5B499629" w14:textId="565180FA" w:rsidR="00BB17D7" w:rsidRPr="006B4431" w:rsidRDefault="0005468C" w:rsidP="0005468C">
      <w:pPr>
        <w:spacing w:line="24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CPRJ: Primatology Center of Rio de Janeiro; FPZSP: Zoological Park Foundation of São Paulo; DWTC: Durrell Wild Conservation Trust; MD: Morro do Diabo State Park; Metapopulation: captive Metapopulation in 2020. Note: For captive groups, Ne values resulted in “infinity” or values below 10 (see Table S5). "Infinite" values ​​mean that evidence of genetic variation caused by a finite number of parents was not found (Do e tal., 2014)</w:t>
      </w:r>
    </w:p>
    <w:sectPr w:rsidR="00BB17D7" w:rsidRPr="006B44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KZXWL+TimesNewRomanPSM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tjQ3NjUztjAzMTBV0lEKTi0uzszPAykwqgUAAGlTTCwAAAA="/>
  </w:docVars>
  <w:rsids>
    <w:rsidRoot w:val="00BB17D7"/>
    <w:rsid w:val="0005468C"/>
    <w:rsid w:val="00067E26"/>
    <w:rsid w:val="00126705"/>
    <w:rsid w:val="00167C24"/>
    <w:rsid w:val="00263C20"/>
    <w:rsid w:val="002C69AA"/>
    <w:rsid w:val="004D3BC1"/>
    <w:rsid w:val="0064219C"/>
    <w:rsid w:val="006B4431"/>
    <w:rsid w:val="00755043"/>
    <w:rsid w:val="00771DE2"/>
    <w:rsid w:val="008242B6"/>
    <w:rsid w:val="00917478"/>
    <w:rsid w:val="009B7976"/>
    <w:rsid w:val="00A50785"/>
    <w:rsid w:val="00AC001A"/>
    <w:rsid w:val="00B10F11"/>
    <w:rsid w:val="00B77E13"/>
    <w:rsid w:val="00BB17D7"/>
    <w:rsid w:val="00C11F3D"/>
    <w:rsid w:val="00C87B43"/>
    <w:rsid w:val="00EC614C"/>
    <w:rsid w:val="00F36167"/>
    <w:rsid w:val="00FB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BEDBB"/>
  <w15:chartTrackingRefBased/>
  <w15:docId w15:val="{A6B3B959-CA20-4E6E-8787-DD67A899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B1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B1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1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1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BB1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BB1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1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1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1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B1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BB17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sid w:val="00BB17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17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17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17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17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BB1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B1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BB17D7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B1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1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B17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17D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B17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1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17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17D7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B17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17D7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styleId="Corpodetexto2">
    <w:name w:val="Body Text 2"/>
    <w:basedOn w:val="Normal"/>
    <w:link w:val="Corpodetexto2Char"/>
    <w:uiPriority w:val="99"/>
    <w:unhideWhenUsed/>
    <w:rsid w:val="00BB17D7"/>
    <w:rPr>
      <w:rFonts w:ascii="Times New Roman" w:hAnsi="Times New Roman" w:cs="Times New Roman"/>
      <w:b/>
      <w:bCs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BB17D7"/>
    <w:rPr>
      <w:rFonts w:ascii="Times New Roman" w:eastAsia="Calibri" w:hAnsi="Times New Roman" w:cs="Times New Roman"/>
      <w:b/>
      <w:bCs/>
      <w:kern w:val="0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B17D7"/>
  </w:style>
  <w:style w:type="paragraph" w:styleId="Corpodetexto">
    <w:name w:val="Body Text"/>
    <w:basedOn w:val="Normal"/>
    <w:link w:val="CorpodetextoChar"/>
    <w:uiPriority w:val="99"/>
    <w:unhideWhenUsed/>
    <w:rsid w:val="00BB17D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BB17D7"/>
    <w:rPr>
      <w:color w:val="467886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17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17D7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BB17D7"/>
    <w:rPr>
      <w:sz w:val="16"/>
      <w:szCs w:val="16"/>
    </w:rPr>
  </w:style>
  <w:style w:type="table" w:styleId="Tabelacomgrade">
    <w:name w:val="Table Grid"/>
    <w:basedOn w:val="Tabelanormal"/>
    <w:uiPriority w:val="3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eladeLista4-nfase3">
    <w:name w:val="List Table 4 Accent 3"/>
    <w:basedOn w:val="Tabelanormal"/>
    <w:uiPriority w:val="4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Simples4">
    <w:name w:val="Plain Table 4"/>
    <w:basedOn w:val="Tabelanormal"/>
    <w:uiPriority w:val="44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shd w:val="clear" w:color="auto" w:fill="BFBFBF" w:themeFill="background1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Estilo1">
    <w:name w:val="Estilo1"/>
    <w:basedOn w:val="Tabelanormal"/>
    <w:uiPriority w:val="99"/>
    <w:rsid w:val="00BB17D7"/>
    <w:pPr>
      <w:spacing w:after="0" w:line="240" w:lineRule="auto"/>
      <w:ind w:firstLine="709"/>
      <w:jc w:val="center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  <w:shd w:val="clear" w:color="auto" w:fill="auto"/>
      </w:tcPr>
    </w:tblStylePr>
    <w:tblStylePr w:type="firstCol">
      <w:rPr>
        <w:b/>
      </w:rPr>
    </w:tblStylePr>
    <w:tblStylePr w:type="band2Horz">
      <w:tblPr/>
      <w:tcPr>
        <w:shd w:val="clear" w:color="auto" w:fill="E8E8E8" w:themeFill="background2"/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17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17D7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Corpodetexto3">
    <w:name w:val="Body Text 3"/>
    <w:basedOn w:val="Normal"/>
    <w:link w:val="Corpodetexto3Char"/>
    <w:uiPriority w:val="99"/>
    <w:unhideWhenUsed/>
    <w:rsid w:val="00BB17D7"/>
    <w:rPr>
      <w:rFonts w:ascii="Times New Roman" w:hAnsi="Times New Roman" w:cs="Times New Roman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BB17D7"/>
    <w:rPr>
      <w:rFonts w:ascii="Times New Roman" w:eastAsia="Calibri" w:hAnsi="Times New Roman" w:cs="Times New Roman"/>
      <w:kern w:val="0"/>
      <w:sz w:val="22"/>
      <w:szCs w:val="22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B17D7"/>
    <w:pPr>
      <w:spacing w:line="360" w:lineRule="auto"/>
      <w:ind w:firstLine="708"/>
    </w:pPr>
    <w:rPr>
      <w:rFonts w:ascii="Times New Roman" w:hAnsi="Times New Roman" w:cs="Times New Roman"/>
      <w:sz w:val="24"/>
      <w:szCs w:val="24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B17D7"/>
    <w:rPr>
      <w:rFonts w:ascii="Times New Roman" w:eastAsia="Calibri" w:hAnsi="Times New Roman" w:cs="Times New Roman"/>
      <w:kern w:val="0"/>
      <w:lang w:val="en-US"/>
      <w14:ligatures w14:val="none"/>
    </w:rPr>
  </w:style>
  <w:style w:type="character" w:customStyle="1" w:styleId="A6">
    <w:name w:val="A6"/>
    <w:uiPriority w:val="99"/>
    <w:rsid w:val="00BB17D7"/>
    <w:rPr>
      <w:rFonts w:cs="Cardo"/>
      <w:color w:val="000000"/>
      <w:sz w:val="20"/>
      <w:szCs w:val="20"/>
    </w:rPr>
  </w:style>
  <w:style w:type="paragraph" w:styleId="Reviso">
    <w:name w:val="Revision"/>
    <w:hidden/>
    <w:uiPriority w:val="99"/>
    <w:semiHidden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BB17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B17D7"/>
    <w:rPr>
      <w:rFonts w:ascii="Courier New" w:eastAsia="Times New Roman" w:hAnsi="Courier New" w:cs="Courier New"/>
      <w:kern w:val="0"/>
      <w:sz w:val="20"/>
      <w:szCs w:val="20"/>
      <w:lang w:val="en-US" w:eastAsia="pt-BR"/>
      <w14:ligatures w14:val="none"/>
    </w:rPr>
  </w:style>
  <w:style w:type="character" w:customStyle="1" w:styleId="y2iqfc">
    <w:name w:val="y2iqfc"/>
    <w:basedOn w:val="Fontepargpadro"/>
    <w:rsid w:val="00BB17D7"/>
  </w:style>
  <w:style w:type="character" w:styleId="TextodoEspaoReservado">
    <w:name w:val="Placeholder Text"/>
    <w:basedOn w:val="Fontepargpadro"/>
    <w:uiPriority w:val="99"/>
    <w:semiHidden/>
    <w:rsid w:val="00BB17D7"/>
    <w:rPr>
      <w:color w:val="808080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BB17D7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B17D7"/>
    <w:rPr>
      <w:color w:val="96607D" w:themeColor="followedHyperlink"/>
      <w:u w:val="single"/>
    </w:rPr>
  </w:style>
  <w:style w:type="table" w:styleId="TabelaSimples5">
    <w:name w:val="Plain Table 5"/>
    <w:basedOn w:val="Tabelanormal"/>
    <w:uiPriority w:val="45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B17D7"/>
    <w:pPr>
      <w:autoSpaceDE w:val="0"/>
      <w:autoSpaceDN w:val="0"/>
      <w:adjustRightInd w:val="0"/>
      <w:spacing w:after="0" w:line="240" w:lineRule="auto"/>
      <w:ind w:firstLine="709"/>
      <w:jc w:val="both"/>
    </w:pPr>
    <w:rPr>
      <w:rFonts w:ascii="RKZXWL+TimesNewRomanPSMT" w:eastAsia="Calibri" w:hAnsi="RKZXWL+TimesNewRomanPSMT" w:cs="RKZXWL+TimesNewRomanPSMT"/>
      <w:color w:val="000000"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8">
    <w:name w:val="xl68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9">
    <w:name w:val="xl69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0">
    <w:name w:val="xl70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1">
    <w:name w:val="xl71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2">
    <w:name w:val="xl72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3">
    <w:name w:val="xl73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4">
    <w:name w:val="xl74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5">
    <w:name w:val="xl75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ulhões</dc:creator>
  <cp:keywords/>
  <dc:description/>
  <cp:lastModifiedBy>Nathalia Bulhões</cp:lastModifiedBy>
  <cp:revision>5</cp:revision>
  <cp:lastPrinted>2024-08-26T13:36:00Z</cp:lastPrinted>
  <dcterms:created xsi:type="dcterms:W3CDTF">2024-08-26T14:04:00Z</dcterms:created>
  <dcterms:modified xsi:type="dcterms:W3CDTF">2025-01-31T00:15:00Z</dcterms:modified>
</cp:coreProperties>
</file>